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E4066" w14:textId="1100229A" w:rsidR="00465679" w:rsidRDefault="00C26308" w:rsidP="00596894">
      <w:pPr>
        <w:jc w:val="center"/>
      </w:pPr>
      <w:bookmarkStart w:id="0" w:name="_GoBack"/>
      <w:bookmarkEnd w:id="0"/>
      <w:proofErr w:type="gramStart"/>
      <w:r>
        <w:t>Supplemental Table 2.</w:t>
      </w:r>
      <w:proofErr w:type="gramEnd"/>
      <w:r w:rsidR="00596894">
        <w:t xml:space="preserve"> Factors associated with increased relative r</w:t>
      </w:r>
      <w:r w:rsidR="000A6993">
        <w:t>isk of Severe-AIM</w:t>
      </w:r>
      <w:r w:rsidR="00596894">
        <w:t xml:space="preserve"> diagnosis</w:t>
      </w:r>
      <w:r w:rsidR="000A6993" w:rsidRPr="000A6993">
        <w:rPr>
          <w:vertAlign w:val="superscript"/>
        </w:rPr>
        <w:t>#</w:t>
      </w:r>
    </w:p>
    <w:p w14:paraId="6CD97A7E" w14:textId="77777777" w:rsidR="00C26308" w:rsidRDefault="00C26308"/>
    <w:p w14:paraId="6E3D3420" w14:textId="77777777" w:rsidR="00C26308" w:rsidRDefault="00C26308"/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5598"/>
        <w:gridCol w:w="1530"/>
        <w:gridCol w:w="1440"/>
      </w:tblGrid>
      <w:tr w:rsidR="00321B30" w14:paraId="2B49BCA2" w14:textId="77777777" w:rsidTr="00C26308">
        <w:tc>
          <w:tcPr>
            <w:tcW w:w="5598" w:type="dxa"/>
          </w:tcPr>
          <w:p w14:paraId="3D058F4F" w14:textId="1CCDE6FB" w:rsidR="00C26308" w:rsidRDefault="00C26308">
            <w:r>
              <w:t>Data</w:t>
            </w:r>
            <w:r w:rsidR="00596894">
              <w:t xml:space="preserve"> variables </w:t>
            </w:r>
          </w:p>
        </w:tc>
        <w:tc>
          <w:tcPr>
            <w:tcW w:w="1530" w:type="dxa"/>
          </w:tcPr>
          <w:p w14:paraId="1957A1E4" w14:textId="77777777" w:rsidR="00C26308" w:rsidRDefault="00C26308" w:rsidP="000C4DF1">
            <w:pPr>
              <w:jc w:val="center"/>
            </w:pPr>
            <w:r>
              <w:t>Relative risk</w:t>
            </w:r>
          </w:p>
        </w:tc>
        <w:tc>
          <w:tcPr>
            <w:tcW w:w="1440" w:type="dxa"/>
          </w:tcPr>
          <w:p w14:paraId="51EA79A6" w14:textId="77777777" w:rsidR="00C26308" w:rsidRDefault="00C26308" w:rsidP="000C4DF1">
            <w:pPr>
              <w:ind w:left="890" w:hanging="908"/>
              <w:jc w:val="center"/>
            </w:pPr>
            <w:r>
              <w:t>P value</w:t>
            </w:r>
          </w:p>
        </w:tc>
      </w:tr>
      <w:tr w:rsidR="00321B30" w14:paraId="352B9D53" w14:textId="77777777" w:rsidTr="00C26308">
        <w:tc>
          <w:tcPr>
            <w:tcW w:w="5598" w:type="dxa"/>
          </w:tcPr>
          <w:p w14:paraId="46D658D6" w14:textId="77777777" w:rsidR="00C26308" w:rsidRDefault="00C26308">
            <w:r>
              <w:t>IAV-M1 tetramer+ ≥ 0.36</w:t>
            </w:r>
          </w:p>
        </w:tc>
        <w:tc>
          <w:tcPr>
            <w:tcW w:w="1530" w:type="dxa"/>
          </w:tcPr>
          <w:p w14:paraId="281AD63F" w14:textId="77777777" w:rsidR="00C26308" w:rsidRDefault="000C4DF1" w:rsidP="000C4DF1">
            <w:pPr>
              <w:jc w:val="center"/>
            </w:pPr>
            <w:r>
              <w:t>4.9</w:t>
            </w:r>
          </w:p>
        </w:tc>
        <w:tc>
          <w:tcPr>
            <w:tcW w:w="1440" w:type="dxa"/>
          </w:tcPr>
          <w:p w14:paraId="2899F3D3" w14:textId="538EDA7A" w:rsidR="00C26308" w:rsidRDefault="000C4DF1" w:rsidP="000C4DF1">
            <w:pPr>
              <w:ind w:left="-18" w:firstLine="18"/>
              <w:jc w:val="center"/>
            </w:pPr>
            <w:r>
              <w:t>0.049</w:t>
            </w:r>
            <w:r w:rsidR="0057227E">
              <w:t>*</w:t>
            </w:r>
          </w:p>
        </w:tc>
      </w:tr>
      <w:tr w:rsidR="00321B30" w14:paraId="5357B64D" w14:textId="77777777" w:rsidTr="00C26308">
        <w:tc>
          <w:tcPr>
            <w:tcW w:w="5598" w:type="dxa"/>
          </w:tcPr>
          <w:p w14:paraId="653F516A" w14:textId="77777777" w:rsidR="00C26308" w:rsidRDefault="00C26308">
            <w:r>
              <w:t>IAV-M1+EBV-BM tetramer+ ≥ 0.1</w:t>
            </w:r>
          </w:p>
        </w:tc>
        <w:tc>
          <w:tcPr>
            <w:tcW w:w="1530" w:type="dxa"/>
          </w:tcPr>
          <w:p w14:paraId="49234EA9" w14:textId="73EF57C1" w:rsidR="00C26308" w:rsidRDefault="00174840" w:rsidP="00552E26">
            <w:pPr>
              <w:jc w:val="center"/>
            </w:pPr>
            <w:r>
              <w:t>5.8</w:t>
            </w:r>
          </w:p>
        </w:tc>
        <w:tc>
          <w:tcPr>
            <w:tcW w:w="1440" w:type="dxa"/>
          </w:tcPr>
          <w:p w14:paraId="6A8D8C99" w14:textId="2A606EB0" w:rsidR="00C26308" w:rsidRDefault="00174840" w:rsidP="00552E26">
            <w:pPr>
              <w:jc w:val="center"/>
            </w:pPr>
            <w:r>
              <w:t>0.02</w:t>
            </w:r>
            <w:r w:rsidR="0057227E">
              <w:t>*</w:t>
            </w:r>
          </w:p>
        </w:tc>
      </w:tr>
      <w:tr w:rsidR="00321B30" w14:paraId="37752EDC" w14:textId="77777777" w:rsidTr="00C26308">
        <w:tc>
          <w:tcPr>
            <w:tcW w:w="5598" w:type="dxa"/>
          </w:tcPr>
          <w:p w14:paraId="66F99750" w14:textId="77777777" w:rsidR="00C52CFE" w:rsidRDefault="00C52CFE">
            <w:r>
              <w:t>EBV-BM tetramer+ ≥ 2.2</w:t>
            </w:r>
          </w:p>
        </w:tc>
        <w:tc>
          <w:tcPr>
            <w:tcW w:w="1530" w:type="dxa"/>
          </w:tcPr>
          <w:p w14:paraId="102ED51F" w14:textId="3C748DAD" w:rsidR="00C52CFE" w:rsidRDefault="00C52CFE" w:rsidP="00C52CFE">
            <w:pPr>
              <w:jc w:val="center"/>
            </w:pPr>
            <w:r>
              <w:t>3</w:t>
            </w:r>
            <w:r w:rsidR="00130807">
              <w:t>.0</w:t>
            </w:r>
          </w:p>
        </w:tc>
        <w:tc>
          <w:tcPr>
            <w:tcW w:w="1440" w:type="dxa"/>
          </w:tcPr>
          <w:p w14:paraId="6FB2BFCE" w14:textId="60C027B5" w:rsidR="00C52CFE" w:rsidRDefault="00C52CFE" w:rsidP="00C52CFE">
            <w:pPr>
              <w:ind w:left="-108"/>
              <w:jc w:val="center"/>
            </w:pPr>
            <w:r>
              <w:t>0.15</w:t>
            </w:r>
            <w:r w:rsidR="007009D5">
              <w:t xml:space="preserve"> </w:t>
            </w:r>
          </w:p>
        </w:tc>
      </w:tr>
      <w:tr w:rsidR="00321B30" w14:paraId="2D56309A" w14:textId="77777777" w:rsidTr="00C26308">
        <w:tc>
          <w:tcPr>
            <w:tcW w:w="5598" w:type="dxa"/>
          </w:tcPr>
          <w:p w14:paraId="25936C7D" w14:textId="77777777" w:rsidR="00C52CFE" w:rsidRDefault="00C52CFE">
            <w:r>
              <w:t>EBV-BR tetramer+ ≥ 2.0</w:t>
            </w:r>
          </w:p>
        </w:tc>
        <w:tc>
          <w:tcPr>
            <w:tcW w:w="1530" w:type="dxa"/>
          </w:tcPr>
          <w:p w14:paraId="23B5C497" w14:textId="3F946F09" w:rsidR="00C52CFE" w:rsidRDefault="006E0515" w:rsidP="006E0515">
            <w:pPr>
              <w:jc w:val="center"/>
            </w:pPr>
            <w:r>
              <w:t>1</w:t>
            </w:r>
            <w:r w:rsidR="00130807">
              <w:t>.1</w:t>
            </w:r>
          </w:p>
        </w:tc>
        <w:tc>
          <w:tcPr>
            <w:tcW w:w="1440" w:type="dxa"/>
          </w:tcPr>
          <w:p w14:paraId="0F438BC8" w14:textId="7A6006ED" w:rsidR="00C52CFE" w:rsidRDefault="006E0515" w:rsidP="006E0515">
            <w:pPr>
              <w:ind w:left="-108"/>
              <w:jc w:val="center"/>
            </w:pPr>
            <w:r>
              <w:t>&gt;0.9999</w:t>
            </w:r>
          </w:p>
        </w:tc>
      </w:tr>
      <w:tr w:rsidR="00321B30" w14:paraId="58259D64" w14:textId="77777777" w:rsidTr="00C26308">
        <w:tc>
          <w:tcPr>
            <w:tcW w:w="5598" w:type="dxa"/>
          </w:tcPr>
          <w:p w14:paraId="5E935F95" w14:textId="3CA0C95E" w:rsidR="00C52CFE" w:rsidRDefault="006E4A4A">
            <w:r>
              <w:t>IAV-M1+EBV-BR</w:t>
            </w:r>
            <w:r w:rsidR="00C52CFE">
              <w:t xml:space="preserve"> tetramer+ ≥ 0.1</w:t>
            </w:r>
          </w:p>
        </w:tc>
        <w:tc>
          <w:tcPr>
            <w:tcW w:w="1530" w:type="dxa"/>
          </w:tcPr>
          <w:p w14:paraId="56C6B696" w14:textId="4F86ADA4" w:rsidR="00C52CFE" w:rsidRDefault="00B04E44" w:rsidP="00B04E44">
            <w:pPr>
              <w:jc w:val="center"/>
            </w:pPr>
            <w:r>
              <w:t>1.1</w:t>
            </w:r>
          </w:p>
        </w:tc>
        <w:tc>
          <w:tcPr>
            <w:tcW w:w="1440" w:type="dxa"/>
          </w:tcPr>
          <w:p w14:paraId="20578212" w14:textId="7CC05480" w:rsidR="00C52CFE" w:rsidRDefault="00B04E44" w:rsidP="00B04E44">
            <w:pPr>
              <w:ind w:left="-108"/>
              <w:jc w:val="center"/>
            </w:pPr>
            <w:r>
              <w:t>&gt;0.9999</w:t>
            </w:r>
          </w:p>
        </w:tc>
      </w:tr>
      <w:tr w:rsidR="00321B30" w14:paraId="34F01C0D" w14:textId="77777777" w:rsidTr="00130807">
        <w:trPr>
          <w:trHeight w:val="63"/>
        </w:trPr>
        <w:tc>
          <w:tcPr>
            <w:tcW w:w="5598" w:type="dxa"/>
          </w:tcPr>
          <w:p w14:paraId="3613EFA7" w14:textId="46130A10" w:rsidR="00C52CFE" w:rsidRDefault="006E4A4A">
            <w:r>
              <w:t>EBV-BM+EBV-BR</w:t>
            </w:r>
            <w:r w:rsidR="00C52CFE">
              <w:t xml:space="preserve"> tetramer+ ≥ 0.1</w:t>
            </w:r>
          </w:p>
        </w:tc>
        <w:tc>
          <w:tcPr>
            <w:tcW w:w="1530" w:type="dxa"/>
          </w:tcPr>
          <w:p w14:paraId="35DDA9D8" w14:textId="17A6E3F4" w:rsidR="00321B30" w:rsidRDefault="00321B30" w:rsidP="00321B30">
            <w:pPr>
              <w:jc w:val="center"/>
            </w:pPr>
            <w:r>
              <w:t>0.62</w:t>
            </w:r>
          </w:p>
        </w:tc>
        <w:tc>
          <w:tcPr>
            <w:tcW w:w="1440" w:type="dxa"/>
          </w:tcPr>
          <w:p w14:paraId="13C98496" w14:textId="7883C9CD" w:rsidR="00C52CFE" w:rsidRDefault="00321B30" w:rsidP="00321B30">
            <w:pPr>
              <w:ind w:left="-18"/>
              <w:jc w:val="center"/>
            </w:pPr>
            <w:r>
              <w:t>0.36</w:t>
            </w:r>
          </w:p>
        </w:tc>
      </w:tr>
      <w:tr w:rsidR="00321B30" w14:paraId="656E1BC1" w14:textId="77777777" w:rsidTr="00C26308">
        <w:tc>
          <w:tcPr>
            <w:tcW w:w="5598" w:type="dxa"/>
          </w:tcPr>
          <w:p w14:paraId="7A70E2FB" w14:textId="4B378659" w:rsidR="00C52CFE" w:rsidRPr="00C26308" w:rsidRDefault="00C52CFE">
            <w:r>
              <w:t>EBV genome copy (log)/10</w:t>
            </w:r>
            <w:r>
              <w:rPr>
                <w:vertAlign w:val="superscript"/>
              </w:rPr>
              <w:t>6</w:t>
            </w:r>
            <w:r w:rsidR="00492AD4">
              <w:t xml:space="preserve"> B cells &gt;</w:t>
            </w:r>
            <w:r>
              <w:t xml:space="preserve"> 4.5</w:t>
            </w:r>
          </w:p>
        </w:tc>
        <w:tc>
          <w:tcPr>
            <w:tcW w:w="1530" w:type="dxa"/>
          </w:tcPr>
          <w:p w14:paraId="57C0A33B" w14:textId="5AEA0A6D" w:rsidR="00C52CFE" w:rsidRDefault="00492AD4" w:rsidP="00492AD4">
            <w:pPr>
              <w:jc w:val="center"/>
            </w:pPr>
            <w:r>
              <w:t>4.5</w:t>
            </w:r>
          </w:p>
        </w:tc>
        <w:tc>
          <w:tcPr>
            <w:tcW w:w="1440" w:type="dxa"/>
          </w:tcPr>
          <w:p w14:paraId="1442E594" w14:textId="50830CC9" w:rsidR="00C52CFE" w:rsidRDefault="00492AD4" w:rsidP="00492AD4">
            <w:pPr>
              <w:ind w:left="-108"/>
              <w:jc w:val="center"/>
            </w:pPr>
            <w:r>
              <w:t>0.043</w:t>
            </w:r>
            <w:r w:rsidR="0057227E">
              <w:t>*</w:t>
            </w:r>
          </w:p>
        </w:tc>
      </w:tr>
    </w:tbl>
    <w:p w14:paraId="4C2BB5C5" w14:textId="3467D6F5" w:rsidR="00C26308" w:rsidRDefault="000A6993">
      <w:r>
        <w:t xml:space="preserve"># </w:t>
      </w:r>
      <w:r w:rsidR="00596894">
        <w:t>Fisher’s Exact Test used to calculate relative risk</w:t>
      </w:r>
    </w:p>
    <w:p w14:paraId="0EAE4C4C" w14:textId="7912DEEC" w:rsidR="00596894" w:rsidRDefault="00596894">
      <w:r>
        <w:t xml:space="preserve">* </w:t>
      </w:r>
      <w:proofErr w:type="gramStart"/>
      <w:r>
        <w:t>indicates</w:t>
      </w:r>
      <w:proofErr w:type="gramEnd"/>
      <w:r>
        <w:t xml:space="preserve"> this variable increases relative risk of developing severe-AIM diagnosis</w:t>
      </w:r>
    </w:p>
    <w:sectPr w:rsidR="00596894" w:rsidSect="00FD3B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308"/>
    <w:rsid w:val="000A6993"/>
    <w:rsid w:val="000C4DF1"/>
    <w:rsid w:val="00130807"/>
    <w:rsid w:val="00174840"/>
    <w:rsid w:val="00321B30"/>
    <w:rsid w:val="00465679"/>
    <w:rsid w:val="00492AD4"/>
    <w:rsid w:val="00552E26"/>
    <w:rsid w:val="0057227E"/>
    <w:rsid w:val="00596894"/>
    <w:rsid w:val="006E0515"/>
    <w:rsid w:val="006E4A4A"/>
    <w:rsid w:val="007009D5"/>
    <w:rsid w:val="00A92706"/>
    <w:rsid w:val="00B04E44"/>
    <w:rsid w:val="00C26308"/>
    <w:rsid w:val="00C52CFE"/>
    <w:rsid w:val="00F33040"/>
    <w:rsid w:val="00FD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89D0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3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ex1">
    <w:name w:val="index 1"/>
    <w:basedOn w:val="Normal"/>
    <w:next w:val="Normal"/>
    <w:autoRedefine/>
    <w:uiPriority w:val="99"/>
    <w:unhideWhenUsed/>
    <w:rsid w:val="00C26308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C26308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C26308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C26308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C26308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C26308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C26308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C26308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C26308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C263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3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ex1">
    <w:name w:val="index 1"/>
    <w:basedOn w:val="Normal"/>
    <w:next w:val="Normal"/>
    <w:autoRedefine/>
    <w:uiPriority w:val="99"/>
    <w:unhideWhenUsed/>
    <w:rsid w:val="00C26308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C26308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C26308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C26308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C26308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C26308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C26308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C26308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C26308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C26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Macintosh Word</Application>
  <DocSecurity>0</DocSecurity>
  <Lines>3</Lines>
  <Paragraphs>1</Paragraphs>
  <ScaleCrop>false</ScaleCrop>
  <Company>UMASS Medical School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Selin</dc:creator>
  <cp:keywords/>
  <dc:description/>
  <cp:lastModifiedBy>Liisa Selin</cp:lastModifiedBy>
  <cp:revision>2</cp:revision>
  <dcterms:created xsi:type="dcterms:W3CDTF">2017-08-21T18:49:00Z</dcterms:created>
  <dcterms:modified xsi:type="dcterms:W3CDTF">2017-08-21T18:49:00Z</dcterms:modified>
</cp:coreProperties>
</file>